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A3207" w14:textId="77777777" w:rsidR="00C83911" w:rsidRDefault="00C83911" w:rsidP="00C83911">
      <w:pPr>
        <w:jc w:val="center"/>
        <w:rPr>
          <w:rFonts w:ascii="Times New Roman" w:hAnsi="Times New Roman" w:cs="Times New Roman"/>
          <w:sz w:val="28"/>
          <w:szCs w:val="28"/>
        </w:rPr>
      </w:pPr>
      <w:r w:rsidRPr="0063378D">
        <w:rPr>
          <w:rFonts w:ascii="Times New Roman" w:hAnsi="Times New Roman" w:cs="Times New Roman"/>
          <w:sz w:val="28"/>
          <w:szCs w:val="28"/>
        </w:rPr>
        <w:t>9976048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 w:rsidRPr="0063378D">
        <w:rPr>
          <w:rFonts w:ascii="Times New Roman" w:hAnsi="Times New Roman" w:cs="Times New Roman"/>
          <w:sz w:val="28"/>
          <w:szCs w:val="28"/>
        </w:rPr>
        <w:t>Health risk assessment of trace elements in soil for people living and working in a mining area</w:t>
      </w:r>
    </w:p>
    <w:p w14:paraId="0889D517" w14:textId="67A8C096" w:rsidR="00C83911" w:rsidRDefault="00C83911" w:rsidP="00C83911">
      <w:pPr>
        <w:spacing w:after="40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Material</w:t>
      </w:r>
    </w:p>
    <w:p w14:paraId="71C0A6C1" w14:textId="77777777" w:rsidR="0059620A" w:rsidRDefault="0059620A" w:rsidP="00C83911">
      <w:pPr>
        <w:spacing w:after="400"/>
        <w:rPr>
          <w:rFonts w:ascii="Times New Roman" w:hAnsi="Times New Roman" w:cs="Times New Roman"/>
          <w:sz w:val="28"/>
          <w:szCs w:val="28"/>
        </w:rPr>
      </w:pPr>
    </w:p>
    <w:p w14:paraId="4FF12856" w14:textId="61AE2B51" w:rsidR="00C83911" w:rsidRDefault="00C83911" w:rsidP="00C83911">
      <w:pPr>
        <w:spacing w:after="40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e following tables (S1-</w:t>
      </w:r>
      <w:r w:rsidR="0059620A">
        <w:rPr>
          <w:rFonts w:ascii="Times New Roman" w:hAnsi="Times New Roman" w:cs="Times New Roman"/>
          <w:sz w:val="28"/>
          <w:szCs w:val="28"/>
        </w:rPr>
        <w:t>S4) represent the supplementary material from analytical data that were used to explain the assessment of risk in the studied area.</w:t>
      </w:r>
    </w:p>
    <w:p w14:paraId="1147D1F2" w14:textId="6F7F7A75" w:rsidR="00C83911" w:rsidRPr="00C83911" w:rsidRDefault="00C83911" w:rsidP="00C83911">
      <w:pPr>
        <w:rPr>
          <w:rFonts w:ascii="Arial Narrow" w:hAnsi="Arial Narrow"/>
          <w:b/>
          <w:bCs/>
        </w:rPr>
      </w:pPr>
      <w:r w:rsidRPr="00C83911">
        <w:rPr>
          <w:rFonts w:ascii="Arial Narrow" w:hAnsi="Arial Narrow"/>
          <w:b/>
          <w:bCs/>
        </w:rPr>
        <w:br w:type="page"/>
      </w:r>
    </w:p>
    <w:p w14:paraId="7675FFE4" w14:textId="7FE50D9A" w:rsidR="00755630" w:rsidRPr="00FA138A" w:rsidRDefault="001F6B1D">
      <w:pPr>
        <w:rPr>
          <w:rFonts w:ascii="Arial Narrow" w:hAnsi="Arial Narrow"/>
        </w:rPr>
      </w:pPr>
      <w:r w:rsidRPr="00705F6C">
        <w:rPr>
          <w:rFonts w:ascii="Arial Narrow" w:hAnsi="Arial Narrow"/>
          <w:b/>
          <w:bCs/>
        </w:rPr>
        <w:lastRenderedPageBreak/>
        <w:t>Table S1</w:t>
      </w:r>
      <w:r>
        <w:rPr>
          <w:rFonts w:ascii="Arial Narrow" w:hAnsi="Arial Narrow"/>
        </w:rPr>
        <w:t xml:space="preserve"> </w:t>
      </w:r>
      <w:r w:rsidR="00705F6C">
        <w:rPr>
          <w:rFonts w:ascii="Arial Narrow" w:hAnsi="Arial Narrow"/>
        </w:rPr>
        <w:t>Levels of trace elements in soil samples collected from small-scale mining pits</w:t>
      </w:r>
    </w:p>
    <w:tbl>
      <w:tblPr>
        <w:tblW w:w="12955" w:type="dxa"/>
        <w:tblLook w:val="04A0" w:firstRow="1" w:lastRow="0" w:firstColumn="1" w:lastColumn="0" w:noHBand="0" w:noVBand="1"/>
      </w:tblPr>
      <w:tblGrid>
        <w:gridCol w:w="710"/>
        <w:gridCol w:w="2243"/>
        <w:gridCol w:w="1177"/>
        <w:gridCol w:w="1175"/>
        <w:gridCol w:w="1334"/>
        <w:gridCol w:w="1147"/>
        <w:gridCol w:w="1147"/>
        <w:gridCol w:w="1174"/>
        <w:gridCol w:w="1056"/>
        <w:gridCol w:w="736"/>
        <w:gridCol w:w="1056"/>
      </w:tblGrid>
      <w:tr w:rsidR="00FA138A" w:rsidRPr="00C83911" w14:paraId="00667CE0" w14:textId="77777777" w:rsidTr="00A13843">
        <w:trPr>
          <w:trHeight w:val="47"/>
        </w:trPr>
        <w:tc>
          <w:tcPr>
            <w:tcW w:w="7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A137" w14:textId="0A4FC19F" w:rsidR="00FA138A" w:rsidRPr="00A00F52" w:rsidRDefault="00FA138A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83911">
              <w:rPr>
                <w:rFonts w:ascii="Arial Narrow" w:eastAsia="Times New Roman" w:hAnsi="Arial Narrow" w:cs="Times New Roman"/>
                <w:sz w:val="20"/>
                <w:szCs w:val="20"/>
              </w:rPr>
              <w:t>Site ID</w:t>
            </w:r>
          </w:p>
        </w:tc>
        <w:tc>
          <w:tcPr>
            <w:tcW w:w="22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A381" w14:textId="1DB601BC" w:rsidR="00FA138A" w:rsidRPr="00A00F52" w:rsidRDefault="00FA138A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ocation</w:t>
            </w:r>
            <w:r w:rsidRPr="00C8391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coordinate</w:t>
            </w:r>
          </w:p>
        </w:tc>
        <w:tc>
          <w:tcPr>
            <w:tcW w:w="1000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9590" w14:textId="3C5D266B" w:rsidR="00FA138A" w:rsidRPr="00A00F52" w:rsidRDefault="00FA138A" w:rsidP="00A124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8391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an elemental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conce</w:t>
            </w:r>
            <w:r w:rsidRPr="00C8391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tration </w:t>
            </w:r>
            <w:r w:rsidRPr="00C8391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(</w:t>
            </w:r>
            <w:r w:rsidRPr="00C8391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sym w:font="Symbol" w:char="F0B1"/>
            </w:r>
            <w:r w:rsidRPr="00C8391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SD) 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(mg/kg)</w:t>
            </w:r>
          </w:p>
        </w:tc>
      </w:tr>
      <w:tr w:rsidR="00C83911" w:rsidRPr="00C83911" w14:paraId="689D7914" w14:textId="77777777" w:rsidTr="00A13843">
        <w:trPr>
          <w:trHeight w:val="47"/>
        </w:trPr>
        <w:tc>
          <w:tcPr>
            <w:tcW w:w="7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5365" w14:textId="0D442518" w:rsidR="00FA138A" w:rsidRPr="00A00F52" w:rsidRDefault="00FA138A" w:rsidP="00A00F52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2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4878" w14:textId="77777777" w:rsidR="00FA138A" w:rsidRPr="00A00F52" w:rsidRDefault="00FA138A" w:rsidP="00A00F52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18B4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ADEB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0C3A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F0A6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u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F981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Zn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A49A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8082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EFE4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g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D08C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b</w:t>
            </w:r>
          </w:p>
        </w:tc>
      </w:tr>
      <w:tr w:rsidR="00A13843" w:rsidRPr="00C83911" w14:paraId="685481AC" w14:textId="77777777" w:rsidTr="00A13843">
        <w:trPr>
          <w:trHeight w:val="47"/>
        </w:trPr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D585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1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46AD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67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4.016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′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4253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.31±2.99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3E26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.24±2.73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030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4.74±3.61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31D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6.43±3.24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8FBF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8.82±3.72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646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77±2.7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CC3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05±2.78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53C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13A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67±2.31</w:t>
            </w:r>
          </w:p>
        </w:tc>
      </w:tr>
      <w:tr w:rsidR="00C83911" w:rsidRPr="00C83911" w14:paraId="71D67D07" w14:textId="77777777" w:rsidTr="00A13843">
        <w:trPr>
          <w:trHeight w:val="4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CFF906F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2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354A9D9" w14:textId="5DE33F78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75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4.00</w:t>
            </w:r>
            <w:r w:rsidRPr="00C8391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204B42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.69±1.2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98069E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48±4.5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E6C8B8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0.89±3.8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53293F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4.84±1.1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0641CB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6.91±1.7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BAF519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74±3.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FDA8413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01±0.2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D097B9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FD6E32F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32±1.53</w:t>
            </w:r>
          </w:p>
        </w:tc>
      </w:tr>
      <w:tr w:rsidR="00C83911" w:rsidRPr="00C83911" w14:paraId="0E550006" w14:textId="77777777" w:rsidTr="00A13843">
        <w:trPr>
          <w:trHeight w:val="4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C877898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3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042A2D39" w14:textId="26FBFF1C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71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88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1159A8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.12±6.6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4D711E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60±1.6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9D790D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8.31±4.8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DDD00A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2.46±4.2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26E80A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8.87±1.1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44B324F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46±3.0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D5C2C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30±0.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A9E7AC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CD9E5E3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68±1.40</w:t>
            </w:r>
          </w:p>
        </w:tc>
      </w:tr>
      <w:tr w:rsidR="00C83911" w:rsidRPr="00C83911" w14:paraId="7F39EE70" w14:textId="77777777" w:rsidTr="00A13843">
        <w:trPr>
          <w:trHeight w:val="71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DEE8F63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4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3FFC56B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76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′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83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′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6458ED6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.76±5.1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585700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55±3.1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B28611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.37±4.8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7208173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7.46±3.3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512DC1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1.31±1.0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F912FFF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89±2.0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FEB2FD6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21±2.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C971BA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0CB9A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19±0.46</w:t>
            </w:r>
          </w:p>
        </w:tc>
      </w:tr>
      <w:tr w:rsidR="00C83911" w:rsidRPr="00C83911" w14:paraId="60BC9295" w14:textId="77777777" w:rsidTr="00A13843">
        <w:trPr>
          <w:trHeight w:val="125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C7D2B2E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5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8EE8484" w14:textId="2C76AF50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70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′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69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15E78B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3.23±4.3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04A109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07±3.8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46B8AA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8.32±2.9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CB431F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0.10±3.1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7EDBB2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78±1.8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630B82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63±3.4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614AD6B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3±0.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24DBD36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60843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08±0.54</w:t>
            </w:r>
          </w:p>
        </w:tc>
      </w:tr>
      <w:tr w:rsidR="00C83911" w:rsidRPr="00C83911" w14:paraId="4EB33C2F" w14:textId="77777777" w:rsidTr="00A13843">
        <w:trPr>
          <w:trHeight w:val="89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D505A36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6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EA19BAA" w14:textId="6030573E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69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59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8DD9EA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.58±2.0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91B401B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17±2.4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5773FC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5.36±1.2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AD755D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4.26±0.8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205060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3.43±3.4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5C5FE9B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74±2.8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7C5710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13±2.4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C8CEE0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5948B5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40±0.97</w:t>
            </w:r>
          </w:p>
        </w:tc>
      </w:tr>
      <w:tr w:rsidR="00C83911" w:rsidRPr="00C83911" w14:paraId="6126996D" w14:textId="77777777" w:rsidTr="00A13843">
        <w:trPr>
          <w:trHeight w:val="53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D18C944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7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AEE08A6" w14:textId="398FD4CB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62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52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8CEA51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.86±3.4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A9F5212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66±2.2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D1C4EA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.33±4.9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202863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8.37±1.1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5E4615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8.83±0.7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5784E8F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03±3.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6A7DA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78±1.2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762F78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ABF1F76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95±1.21</w:t>
            </w:r>
          </w:p>
        </w:tc>
      </w:tr>
      <w:tr w:rsidR="00C83911" w:rsidRPr="00C83911" w14:paraId="140EEDD1" w14:textId="77777777" w:rsidTr="00A13843">
        <w:trPr>
          <w:trHeight w:val="10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0D8E735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8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3C2A925A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62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67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83D661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.87±10.3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681EFD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.21±2.7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1DC195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03±4.3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3C5555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37.66±1.3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4685ECB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0.16±2.6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30990A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000B2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14±2.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9B8838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69A99E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74±0.86</w:t>
            </w:r>
          </w:p>
        </w:tc>
      </w:tr>
      <w:tr w:rsidR="00C83911" w:rsidRPr="00C83911" w14:paraId="3B8E1235" w14:textId="77777777" w:rsidTr="00A13843">
        <w:trPr>
          <w:trHeight w:val="4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BC61590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935F65A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70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49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638A7A6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.13±7.5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68453B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83±3.4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D8B4C4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7.88±3.2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3F8E76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2.64±6.4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ED21E13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3.78±1.6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DD8BFE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73±1.9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F47DF3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86±3.1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34AD49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CB552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58±0.49</w:t>
            </w:r>
          </w:p>
        </w:tc>
      </w:tr>
      <w:tr w:rsidR="00C83911" w:rsidRPr="00C83911" w14:paraId="5B9C5253" w14:textId="77777777" w:rsidTr="00A13843">
        <w:trPr>
          <w:trHeight w:val="4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45D43B5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10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8FB6966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81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34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0071E1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.85±0.7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C19F60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37±1.2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B0041AF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8.40±4.0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3E4C79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8.36±5.3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AC8DC3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4.25±5.5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6B5225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9±4.8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DF24C52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45±0.7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366F04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1BE13B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66±0.59</w:t>
            </w:r>
          </w:p>
        </w:tc>
      </w:tr>
      <w:tr w:rsidR="00C83911" w:rsidRPr="00C83911" w14:paraId="2AB5C025" w14:textId="77777777" w:rsidTr="00A13843">
        <w:trPr>
          <w:trHeight w:val="4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70F1558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11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38B2869E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81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34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3E33756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.29±4.1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ECEB336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90±5.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ABDF7B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97±9.0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4D4B37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2.07±2.4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EF5DED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5.46±1.9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9725BE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48±0.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3DAF6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32±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07EB226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7852A5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04±1.11</w:t>
            </w:r>
          </w:p>
        </w:tc>
      </w:tr>
      <w:tr w:rsidR="00C83911" w:rsidRPr="00C83911" w14:paraId="2F962944" w14:textId="77777777" w:rsidTr="00A13843">
        <w:trPr>
          <w:trHeight w:val="143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99906F0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12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EABE135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80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21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2EB74B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3.31±4.7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DE853E2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63±2.2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4E6FE0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88±3.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CAC7F8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3.27±2.8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0A62DB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6.98±0.9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234E27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73±4.8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E06A9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09±2.2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965CC4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15B1DE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58±0.74</w:t>
            </w:r>
          </w:p>
        </w:tc>
      </w:tr>
      <w:tr w:rsidR="00C83911" w:rsidRPr="00C83911" w14:paraId="4A11E772" w14:textId="77777777" w:rsidTr="00A13843">
        <w:trPr>
          <w:trHeight w:val="19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EB9D817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13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2AA3C1A6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85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13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748C83B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.91±2.7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E3671D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68±0.8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9BA79AF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.65±4.7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1DAFF1F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.86±2.8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97A2C3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6.04±1.8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EFF1FA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94±0.9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6E5C8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32±1.2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0E0817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D42EB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09±0.13</w:t>
            </w:r>
          </w:p>
        </w:tc>
      </w:tr>
      <w:tr w:rsidR="00C83911" w:rsidRPr="00C83911" w14:paraId="710D1DB0" w14:textId="77777777" w:rsidTr="00A13843">
        <w:trPr>
          <w:trHeight w:val="4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BE8DD1A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14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F76FC60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90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13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2BC9EC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.23±1.6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9232E9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10±2.5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5BE9CC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13±2.2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C91ADA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7.87±4.2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BBEAE7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6.98±1.6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D37CED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79±5.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05FB9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60±0.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D92D88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58A989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35±0.15</w:t>
            </w:r>
          </w:p>
        </w:tc>
      </w:tr>
      <w:tr w:rsidR="00C83911" w:rsidRPr="00C83911" w14:paraId="493AB317" w14:textId="77777777" w:rsidTr="00A13843">
        <w:trPr>
          <w:trHeight w:val="116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F38EFA9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15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664EF0A5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98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02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D72EA5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5.35±0.2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C95FEB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.63±2.8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159F2AB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7.98±6.7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2BF86C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5.85±3.0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8A349E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8.65±0.1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B56FE2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09±3.3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3620DB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21±0.8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3B4171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E7AF3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34±0.61</w:t>
            </w:r>
          </w:p>
        </w:tc>
      </w:tr>
      <w:tr w:rsidR="00C83911" w:rsidRPr="00C83911" w14:paraId="48442F99" w14:textId="77777777" w:rsidTr="00A13843">
        <w:trPr>
          <w:trHeight w:val="17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F563FA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16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00959DE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87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716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1C970C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.95±6.1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7F8D8B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59±2.6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09F9EF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8.39±3.8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6A1DDBF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0.06±4.6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AC4997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9.49±3.6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340431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8±4.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5AD9E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01±0.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F65E86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3928D5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32±0.61</w:t>
            </w:r>
          </w:p>
        </w:tc>
      </w:tr>
      <w:tr w:rsidR="00C83911" w:rsidRPr="00C83911" w14:paraId="7203897B" w14:textId="77777777" w:rsidTr="00A13843">
        <w:trPr>
          <w:trHeight w:val="4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AE2CBE2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17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69B48BFE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85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707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E6B88E2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45±2.0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E6F186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72±5.6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706DF4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55±1.6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DB0C72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4.34±1.9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1D47ED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7.28±2.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012613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89±0.0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271D92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98±2.4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3A6272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39F1F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32±2.25</w:t>
            </w:r>
          </w:p>
        </w:tc>
      </w:tr>
      <w:tr w:rsidR="00C83911" w:rsidRPr="00C83911" w14:paraId="230D7438" w14:textId="77777777" w:rsidTr="00A13843">
        <w:trPr>
          <w:trHeight w:val="98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CBE3936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18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8A5741A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84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706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E63FF1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.32±4.6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D3DA95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21±5.9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1971B72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8.43±2.5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D04A2E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9.19±1.5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5EA647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2.14±1.7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C1DF0D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99±1.4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3AC60D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36±2.0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70CB71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DD86E5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33±0.72</w:t>
            </w:r>
          </w:p>
        </w:tc>
      </w:tr>
      <w:tr w:rsidR="00C83911" w:rsidRPr="00C83911" w14:paraId="5BD4CE18" w14:textId="77777777" w:rsidTr="00A13843">
        <w:trPr>
          <w:trHeight w:val="4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6304ACE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1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5B29F19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88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698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08E48E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.31±0.6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D8F1F4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.14±1.5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6AEE4F2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2.25±6.0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E91DF53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8.09±3.0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D312A9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2.68±4.0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23C194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53±1.2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6A3AA7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31±2.1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FD05F7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EC35B3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14±0.87</w:t>
            </w:r>
          </w:p>
        </w:tc>
      </w:tr>
      <w:tr w:rsidR="00C83911" w:rsidRPr="00C83911" w14:paraId="5FDAE256" w14:textId="77777777" w:rsidTr="00A13843">
        <w:trPr>
          <w:trHeight w:val="4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DF36628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20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DA2D489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84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695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AC07AF6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.63±5.9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53A1E7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57±1.5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1B0634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8.46±4.6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6DD414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7.97±3.4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11F351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5.43±2.7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54562F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12±0.0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F277DF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69±1.2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DED6D3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82E012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77±0.17</w:t>
            </w:r>
          </w:p>
        </w:tc>
      </w:tr>
      <w:tr w:rsidR="00C83911" w:rsidRPr="00C83911" w14:paraId="1AB4F298" w14:textId="77777777" w:rsidTr="00A13843">
        <w:trPr>
          <w:trHeight w:val="71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29E83D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21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1BF54AF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88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693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420A666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.07±7.3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39C755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65±0.7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44D6B3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1.32±1.9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917A93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8.75±2.1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BC3D40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5.38±4.4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2AA3F6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34±3.6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850107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59±0.5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29567B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8B8F5A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12±1.08</w:t>
            </w:r>
          </w:p>
        </w:tc>
      </w:tr>
      <w:tr w:rsidR="00C83911" w:rsidRPr="00C83911" w14:paraId="5DF7EEC1" w14:textId="77777777" w:rsidTr="00A13843">
        <w:trPr>
          <w:trHeight w:val="134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ACB6C6A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22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590AE504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14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660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200A16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.46±4.5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D3B87F6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81±2.4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FDBC90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.61±3.9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DBBD12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9.04±7.5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953CD8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5.45±0.4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F00F11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09±2.6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2DBD8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83±2.1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FCD748F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FD5D7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60±0.34</w:t>
            </w:r>
          </w:p>
        </w:tc>
      </w:tr>
      <w:tr w:rsidR="00C83911" w:rsidRPr="00C83911" w14:paraId="11413293" w14:textId="77777777" w:rsidTr="00A13843">
        <w:trPr>
          <w:trHeight w:val="4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B8F4F5D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23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3E44FD2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21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653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8D6E522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.48±9.0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7212BE2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60±4.3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E9D517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0.02±2.9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44B56A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6.54±4.0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9488B1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4.36±2.6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F0C578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73±0.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85D68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59±2.5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4835A1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E244A3F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96±1.99</w:t>
            </w:r>
          </w:p>
        </w:tc>
      </w:tr>
      <w:tr w:rsidR="00C83911" w:rsidRPr="00C83911" w14:paraId="15A57C93" w14:textId="77777777" w:rsidTr="00A13843">
        <w:trPr>
          <w:trHeight w:val="53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D3DE328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24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A404063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18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651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DF2DB0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.55±3.2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8CA475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40±2.7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31F57E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5.15±1.8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47C127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6.81±6.4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6DCEEA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1.96±2.5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4BCD9A2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28±1.4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F5E89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78±2.6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3E84F9B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42BEFB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24±1.20</w:t>
            </w:r>
          </w:p>
        </w:tc>
      </w:tr>
      <w:tr w:rsidR="00C83911" w:rsidRPr="00C83911" w14:paraId="29A1DB49" w14:textId="77777777" w:rsidTr="00A13843">
        <w:trPr>
          <w:trHeight w:val="4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8A8E1A2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25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51E4A93D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19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659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C3D7B8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.23±0.9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DB7BE6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92±0.5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D0F8A1F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.73±2.1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8329CE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9.60±5.5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8BA3B5B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6.52±1.6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B84126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68±2.8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4C325C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09±1.6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D8C2E42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5D78F5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41±1.00</w:t>
            </w:r>
          </w:p>
        </w:tc>
      </w:tr>
      <w:tr w:rsidR="00C83911" w:rsidRPr="00C83911" w14:paraId="0443D0EA" w14:textId="77777777" w:rsidTr="00A13843">
        <w:trPr>
          <w:trHeight w:val="71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1665696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26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0E1494E2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20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673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6A0542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.39±7.3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FC942E6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99±2.8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718262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9.40±1.7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47C93A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0.91±0.8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A38BC8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0.18±0.6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DA4E7C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.11±5.9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5D60C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48±2.1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B560903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EA4685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45±0.35</w:t>
            </w:r>
          </w:p>
        </w:tc>
      </w:tr>
      <w:tr w:rsidR="00C83911" w:rsidRPr="00C83911" w14:paraId="4FA35FB5" w14:textId="77777777" w:rsidTr="00A13843">
        <w:trPr>
          <w:trHeight w:val="4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8B24580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27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2A210496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16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672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FB9B41A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.32±10.9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23F197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75±3.2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9C0EA2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30±8.9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8E2F68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5.26±2.2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617E97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7.06±1.8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E6446F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76±3.4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802FED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98±1.0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5F7763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17EFC5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55±0.34</w:t>
            </w:r>
          </w:p>
        </w:tc>
      </w:tr>
      <w:tr w:rsidR="00C83911" w:rsidRPr="00C83911" w14:paraId="78FF2CF1" w14:textId="77777777" w:rsidTr="00A13843">
        <w:trPr>
          <w:trHeight w:val="8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99B953E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28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0B95A57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10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680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1CBAE4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.61±3.4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DE87D6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.24±1.2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B20B6EE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3.44±1.6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116BDB9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3.28±4.9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0794663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.02±.0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78E1830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68±3.1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42A334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98±2.1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47C03D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AB419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64±0.64</w:t>
            </w:r>
          </w:p>
        </w:tc>
      </w:tr>
      <w:tr w:rsidR="00C83911" w:rsidRPr="00C83911" w14:paraId="4B3594CF" w14:textId="77777777" w:rsidTr="00A13843">
        <w:trPr>
          <w:trHeight w:val="47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6C0E83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D2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C75A641" w14:textId="77777777" w:rsidR="00A00F52" w:rsidRPr="00A00F52" w:rsidRDefault="00A00F52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17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A00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686</w:t>
            </w:r>
            <w:r w:rsidRPr="00A00F52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87816C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16±7.7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20DCFCB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91±1.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6E964E1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1.61±2.7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2CFE62D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3.34±1.3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CBE2F67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1.79±2.0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72D6135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49±5.8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F6D91C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98±2.2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2F4037B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6364658" w14:textId="77777777" w:rsidR="00A00F52" w:rsidRPr="00A00F52" w:rsidRDefault="00A00F52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29±0.72</w:t>
            </w:r>
          </w:p>
        </w:tc>
      </w:tr>
      <w:tr w:rsidR="00C83911" w:rsidRPr="00C83911" w14:paraId="266A5A7A" w14:textId="77777777" w:rsidTr="00A13843">
        <w:trPr>
          <w:trHeight w:val="47"/>
        </w:trPr>
        <w:tc>
          <w:tcPr>
            <w:tcW w:w="2953" w:type="dxa"/>
            <w:gridSpan w:val="2"/>
            <w:shd w:val="clear" w:color="auto" w:fill="auto"/>
            <w:noWrap/>
            <w:vAlign w:val="bottom"/>
            <w:hideMark/>
          </w:tcPr>
          <w:p w14:paraId="0298FD64" w14:textId="630E510B" w:rsidR="00FA138A" w:rsidRPr="00A00F52" w:rsidRDefault="00FA138A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23D858C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45±2.0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D3929BF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63±2.2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50365B8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.65±4.7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E621BD0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.86±2.8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4D1B77A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.02±.0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C78B702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E11B2F4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03±0.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80AEB59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5F36B5B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60±0.34</w:t>
            </w:r>
          </w:p>
        </w:tc>
      </w:tr>
      <w:tr w:rsidR="00C83911" w:rsidRPr="00C83911" w14:paraId="3E840F69" w14:textId="77777777" w:rsidTr="00A13843">
        <w:trPr>
          <w:trHeight w:val="47"/>
        </w:trPr>
        <w:tc>
          <w:tcPr>
            <w:tcW w:w="2953" w:type="dxa"/>
            <w:gridSpan w:val="2"/>
            <w:shd w:val="clear" w:color="auto" w:fill="auto"/>
            <w:noWrap/>
            <w:vAlign w:val="bottom"/>
            <w:hideMark/>
          </w:tcPr>
          <w:p w14:paraId="648FA689" w14:textId="412915A8" w:rsidR="00FA138A" w:rsidRPr="00A00F52" w:rsidRDefault="00FA138A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5F4C33D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3.23±4.3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9F2E376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92±0.5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60CF9B7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1.61±2.7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AD49EC6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37.66±1.3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9DBDBBD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5.43±2.7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28991EA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.11±0.4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2AF96F4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83±2.1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53EB30F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680490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32±1.53</w:t>
            </w:r>
          </w:p>
        </w:tc>
      </w:tr>
      <w:tr w:rsidR="00C83911" w:rsidRPr="00C83911" w14:paraId="1BE5212C" w14:textId="77777777" w:rsidTr="00A13843">
        <w:trPr>
          <w:trHeight w:val="47"/>
        </w:trPr>
        <w:tc>
          <w:tcPr>
            <w:tcW w:w="29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9E53" w14:textId="4B8610B7" w:rsidR="00FA138A" w:rsidRPr="00A00F52" w:rsidRDefault="00FA138A" w:rsidP="00A00F5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8391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verall mean for all sampling sites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C2E1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.15±4.56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D46E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75±2.73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5D9E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6.82±3.81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788D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7.16±3.29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8042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6.76±2.22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1EF2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73827586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01E0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86±1.0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F806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A538" w14:textId="77777777" w:rsidR="00FA138A" w:rsidRPr="00A00F52" w:rsidRDefault="00FA138A" w:rsidP="00FA138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00F5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03±0.91</w:t>
            </w:r>
          </w:p>
        </w:tc>
      </w:tr>
    </w:tbl>
    <w:p w14:paraId="5DEAEA0F" w14:textId="1822391D" w:rsidR="00705F6C" w:rsidRDefault="00705F6C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73F5C415" w14:textId="47FBAAC0" w:rsidR="00705F6C" w:rsidRDefault="00705F6C">
      <w:pPr>
        <w:rPr>
          <w:rFonts w:ascii="Arial Narrow" w:hAnsi="Arial Narrow"/>
        </w:rPr>
      </w:pPr>
      <w:r w:rsidRPr="00A124B9">
        <w:rPr>
          <w:rFonts w:ascii="Arial Narrow" w:hAnsi="Arial Narrow"/>
          <w:b/>
          <w:bCs/>
        </w:rPr>
        <w:lastRenderedPageBreak/>
        <w:t>Table S2</w:t>
      </w:r>
      <w:r w:rsidR="00A124B9">
        <w:rPr>
          <w:rFonts w:ascii="Arial Narrow" w:hAnsi="Arial Narrow"/>
        </w:rPr>
        <w:t xml:space="preserve"> Levels of trace elements in soil samples collected from a small-scale mine site at an area “A” dominated by mineral washing activities</w:t>
      </w:r>
    </w:p>
    <w:tbl>
      <w:tblPr>
        <w:tblW w:w="12544" w:type="dxa"/>
        <w:tblLook w:val="04A0" w:firstRow="1" w:lastRow="0" w:firstColumn="1" w:lastColumn="0" w:noHBand="0" w:noVBand="1"/>
      </w:tblPr>
      <w:tblGrid>
        <w:gridCol w:w="805"/>
        <w:gridCol w:w="2250"/>
        <w:gridCol w:w="1147"/>
        <w:gridCol w:w="1147"/>
        <w:gridCol w:w="1147"/>
        <w:gridCol w:w="1147"/>
        <w:gridCol w:w="1147"/>
        <w:gridCol w:w="1056"/>
        <w:gridCol w:w="965"/>
        <w:gridCol w:w="728"/>
        <w:gridCol w:w="1080"/>
      </w:tblGrid>
      <w:tr w:rsidR="00A124B9" w:rsidRPr="003053F8" w14:paraId="2D58D0D6" w14:textId="77777777" w:rsidTr="00A13843">
        <w:trPr>
          <w:trHeight w:val="143"/>
        </w:trPr>
        <w:tc>
          <w:tcPr>
            <w:tcW w:w="8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CFE3" w14:textId="073DD02F" w:rsidR="00A124B9" w:rsidRPr="00705F6C" w:rsidRDefault="00A124B9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ite ID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E193" w14:textId="444D3735" w:rsidR="00A124B9" w:rsidRPr="00705F6C" w:rsidRDefault="00A124B9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ocation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coordinate</w:t>
            </w:r>
          </w:p>
        </w:tc>
        <w:tc>
          <w:tcPr>
            <w:tcW w:w="948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1CE1" w14:textId="6823A63A" w:rsidR="00A124B9" w:rsidRPr="00705F6C" w:rsidRDefault="00A124B9" w:rsidP="00A124B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an elemental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concentration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(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sym w:font="Symbol" w:char="F0B1"/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D)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(mg/kg)</w:t>
            </w:r>
          </w:p>
        </w:tc>
      </w:tr>
      <w:tr w:rsidR="00705F6C" w:rsidRPr="003053F8" w14:paraId="641BEE63" w14:textId="77777777" w:rsidTr="00A13843">
        <w:trPr>
          <w:trHeight w:val="47"/>
        </w:trPr>
        <w:tc>
          <w:tcPr>
            <w:tcW w:w="8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6733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F7F9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139B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D66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31D9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1D4A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u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4FF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Z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67EA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s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4F08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A345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8533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b</w:t>
            </w:r>
          </w:p>
        </w:tc>
      </w:tr>
      <w:tr w:rsidR="00705F6C" w:rsidRPr="003053F8" w14:paraId="7DAA9AC5" w14:textId="77777777" w:rsidTr="00A13843">
        <w:trPr>
          <w:trHeight w:val="80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2548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0269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81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04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6C62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3.48±2.01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B735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32±2.29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2A4B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.61±3.95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685F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6.18±1.11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D848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4.55±1.1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1ED8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71±0.76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126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82F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E75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39±0.90</w:t>
            </w:r>
          </w:p>
        </w:tc>
      </w:tr>
      <w:tr w:rsidR="00705F6C" w:rsidRPr="003053F8" w14:paraId="73C9FC7F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5007C6B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EB1CA4B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99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94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5AA8CA5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.79±5.4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AE250E9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60±7.7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746D29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7.53±2.6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30A8DF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7.09±0.9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6F496F7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7.26±4.1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506CF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42±1.4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870A3B5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77±1.0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445332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C7C47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29±0.36</w:t>
            </w:r>
          </w:p>
        </w:tc>
      </w:tr>
      <w:tr w:rsidR="00705F6C" w:rsidRPr="003053F8" w14:paraId="1C5FB703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6E8958A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3BD9D48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89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69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C47BE4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.63±3.8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75C866F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5±3.5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39E30D5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.48±1.0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6C4336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7.15±2.2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FF57A1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0.54±4.2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5AC078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91±0.3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F9680D5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58±1.4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BD9189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901417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42±0.19</w:t>
            </w:r>
          </w:p>
        </w:tc>
      </w:tr>
      <w:tr w:rsidR="00705F6C" w:rsidRPr="003053F8" w14:paraId="0A206ECC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FC9CEC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C1CD15D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62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54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898CF8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0.19±8.9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95D3ED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35±3.5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941643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1.68±3.3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CADD01F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8.97±2.4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315F5B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5.13±1.5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C7FB5F6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26±0.1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A74615A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DC7A26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ACE6D6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04±0.20</w:t>
            </w:r>
          </w:p>
        </w:tc>
      </w:tr>
      <w:tr w:rsidR="00705F6C" w:rsidRPr="003053F8" w14:paraId="1F30E912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9472D6D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A6739B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78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36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EADE65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.48±3.3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0695F35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65±0.9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5764D6B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1.64±0.8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684E18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9.88±1.6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2CDDCB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8.28±1.6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98B03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46±0.7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2AE25F8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DF3871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91673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27±0.82</w:t>
            </w:r>
          </w:p>
        </w:tc>
      </w:tr>
      <w:tr w:rsidR="00705F6C" w:rsidRPr="003053F8" w14:paraId="091FCCBA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26A0D57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98E9D1F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73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45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F2E71E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6.07±7.2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3D54567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63±7.7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7D42BA6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.51±2.1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19B7817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4.17±2.5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45ADCB3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49±1.6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D1B0C6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49±2.2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377451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78±0.7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1A16C4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C4989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3±2.30</w:t>
            </w:r>
          </w:p>
        </w:tc>
      </w:tr>
      <w:tr w:rsidR="00705F6C" w:rsidRPr="003053F8" w14:paraId="28BB7AAB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3FDC18E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8F73116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03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48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E23044B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39±4.9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06868EB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76±1.6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08DD7A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8.23±6.3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C966101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0.98±1.7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0144693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5.75±6.8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4E420D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16±0.6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ECD7F3F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C97804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222A3F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27±0.25</w:t>
            </w:r>
          </w:p>
        </w:tc>
      </w:tr>
      <w:tr w:rsidR="00705F6C" w:rsidRPr="003053F8" w14:paraId="2ABF57F7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B5DCC69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877AD44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27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70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23ECA5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48±7.8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DE6489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20±0.8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67CD8C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8.16±4.8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E940142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1.22±2.7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F013412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2.37±0.6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C374A0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02±0.4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01F4D2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BDE9E0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60CDA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45±0.20</w:t>
            </w:r>
          </w:p>
        </w:tc>
      </w:tr>
      <w:tr w:rsidR="00705F6C" w:rsidRPr="003053F8" w14:paraId="3C285352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99E6AB6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D7082A3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49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76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0507BB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.01±7.4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AA7B0F1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11±1.8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E3BD8A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7.91±1.5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8F280D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2.85±3.5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A46792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8.62±2.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A3737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09±1.3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5924879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7F2F711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FD07F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89±0.98</w:t>
            </w:r>
          </w:p>
        </w:tc>
      </w:tr>
      <w:tr w:rsidR="00705F6C" w:rsidRPr="003053F8" w14:paraId="56A97EFF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2114588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1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A55CF5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641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61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1EBE1DF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.29±5.7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144EAB3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.89±12.3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BECA1D5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5.86±1.8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00922D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8.71±0.7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989C63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5.32±4.4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58592A8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83±1.3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05801B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75±0.7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B4766CF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3FE10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97±1.86</w:t>
            </w:r>
          </w:p>
        </w:tc>
      </w:tr>
      <w:tr w:rsidR="00705F6C" w:rsidRPr="003053F8" w14:paraId="7C535789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F79DD38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1288C5A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31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62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B9D3ED2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9.08±1.9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A7FEE3B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69±1.6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8E33582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0.11±2.5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F88A187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3.00±7.0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7A9A81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5.53±2.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A1367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74±1.7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DB460F5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BF86108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AF5B6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44±1.63</w:t>
            </w:r>
          </w:p>
        </w:tc>
      </w:tr>
      <w:tr w:rsidR="00705F6C" w:rsidRPr="003053F8" w14:paraId="47AC43FC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452150A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1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BFDD441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30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44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3C4C796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2.12±7.5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F2996A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62±2.8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984E08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.49±1.5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9A76C4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8.26±3.9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6F268B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.78±0.7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CA8FF49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78±1.9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A56918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61A95C7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F0DF1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54±1.31</w:t>
            </w:r>
          </w:p>
        </w:tc>
      </w:tr>
      <w:tr w:rsidR="00705F6C" w:rsidRPr="003053F8" w14:paraId="00ACBA29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6B8FC54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1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1B4FDED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19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35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77E5E0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19±6.1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5E98F1A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9±1.4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C23B581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2.34±2.5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0F706A2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1.24±2.8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FC63691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5.42±4.4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228179F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67±0.0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71EDD8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3±0.7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62667EA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6D5D9A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67±1.21</w:t>
            </w:r>
          </w:p>
        </w:tc>
      </w:tr>
      <w:tr w:rsidR="00705F6C" w:rsidRPr="003053F8" w14:paraId="1DDB111A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D6E68DE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1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FBA12C6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41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12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06EFA3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3.02±7.1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C80EF7B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.3±15.9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9703F31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7.04±6.7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234F7D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8.12±3.6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515DAE9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2.38±3.6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7BFFA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28±0.4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A0A74F1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21±1.9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E3516E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BC24C3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95±0.97</w:t>
            </w:r>
          </w:p>
        </w:tc>
      </w:tr>
      <w:tr w:rsidR="00705F6C" w:rsidRPr="003053F8" w14:paraId="5B783EB2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82BD820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1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50F40FB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57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04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53CB2A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9.64±14.8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49F7A5A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.73±12.1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525B0E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.57±9.4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20152F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4.79±4.1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7D85932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2.31±2.9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1E2A511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1±0.5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EE31EB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83±1.5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A1F4741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FD4621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03±0.17</w:t>
            </w:r>
          </w:p>
        </w:tc>
      </w:tr>
      <w:tr w:rsidR="00705F6C" w:rsidRPr="003053F8" w14:paraId="48E2B572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F0A2348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1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2F85B39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97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764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CD059EB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72±4.0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0167FC2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09±0.9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A302B3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0.15±1.7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4F5B7F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3.05±3.6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1A03FC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9.7±1.5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BBC5B9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63±0.4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4135C17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1±0.0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5C0D83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32909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17±0.11</w:t>
            </w:r>
          </w:p>
        </w:tc>
      </w:tr>
      <w:tr w:rsidR="00705F6C" w:rsidRPr="003053F8" w14:paraId="05F0869B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C57AB29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1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A4E0815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994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79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E98CC57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.99±1.8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6E4271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7±1.5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9BC25A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5.94±3.7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1FE179E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8.21±3.1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BDCE3F5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8.19±2.1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4222CDB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74±1.4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E1FBB55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2626353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8950E0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45±0.30</w:t>
            </w:r>
          </w:p>
        </w:tc>
      </w:tr>
      <w:tr w:rsidR="00705F6C" w:rsidRPr="003053F8" w14:paraId="2ABCBA49" w14:textId="77777777" w:rsidTr="00A13843">
        <w:trPr>
          <w:trHeight w:val="47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768AAFE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1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574C571" w14:textId="7777777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967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705F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45</w:t>
            </w:r>
            <w:r w:rsidRPr="00705F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BC73A91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.99±4.2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51EC78F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03±1.6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8DA8E98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0.36±1.3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39D284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4.06±2.5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F1FC59A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6.68±1.8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EC5E31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67±0.3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6E64EF3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85±1.6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C6F8F41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D77552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55±1.33</w:t>
            </w:r>
          </w:p>
        </w:tc>
      </w:tr>
      <w:tr w:rsidR="00705F6C" w:rsidRPr="003053F8" w14:paraId="5E52781C" w14:textId="77777777" w:rsidTr="00A13843">
        <w:trPr>
          <w:trHeight w:val="47"/>
        </w:trPr>
        <w:tc>
          <w:tcPr>
            <w:tcW w:w="3055" w:type="dxa"/>
            <w:gridSpan w:val="2"/>
            <w:shd w:val="clear" w:color="auto" w:fill="auto"/>
            <w:noWrap/>
            <w:vAlign w:val="bottom"/>
            <w:hideMark/>
          </w:tcPr>
          <w:p w14:paraId="201936B0" w14:textId="29ADFC27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253C559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39±4.9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2C69EC7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09±0.9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8C6220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.49±1.5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413EF9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4.17±2.5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BDC0CC2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.78±0.7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E26D8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49±2.2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091BCD2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205B536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0581D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45±0.20</w:t>
            </w:r>
          </w:p>
        </w:tc>
      </w:tr>
      <w:tr w:rsidR="00705F6C" w:rsidRPr="003053F8" w14:paraId="2A720305" w14:textId="77777777" w:rsidTr="00A13843">
        <w:trPr>
          <w:trHeight w:val="47"/>
        </w:trPr>
        <w:tc>
          <w:tcPr>
            <w:tcW w:w="3055" w:type="dxa"/>
            <w:gridSpan w:val="2"/>
            <w:shd w:val="clear" w:color="auto" w:fill="auto"/>
            <w:noWrap/>
            <w:vAlign w:val="bottom"/>
            <w:hideMark/>
          </w:tcPr>
          <w:p w14:paraId="731F4496" w14:textId="7819CB8B" w:rsidR="00705F6C" w:rsidRPr="00705F6C" w:rsidRDefault="00705F6C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197112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0.19±8.9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B7AA75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.73±12.1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B738794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1.68±3.3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A252F13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8.97±2.4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F8BE4D5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5.75±6.8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D6C62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09±1.3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E7D7D7F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77±1.0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F44401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5C5D3F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54±1.31</w:t>
            </w:r>
          </w:p>
        </w:tc>
      </w:tr>
      <w:tr w:rsidR="00705F6C" w:rsidRPr="003053F8" w14:paraId="697F07D3" w14:textId="77777777" w:rsidTr="00A13843">
        <w:trPr>
          <w:trHeight w:val="62"/>
        </w:trPr>
        <w:tc>
          <w:tcPr>
            <w:tcW w:w="30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1E4C" w14:textId="178534A9" w:rsidR="00705F6C" w:rsidRPr="00705F6C" w:rsidRDefault="00A124B9" w:rsidP="00705F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verall mean for all sampling sites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112A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7.59±5.81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6402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284.14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5BD8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.59±3.21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535F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0.99±2.81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3E8C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5.46±2.66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754D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44±0.91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C8C9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34±1.1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C19B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1115" w14:textId="77777777" w:rsidR="00705F6C" w:rsidRPr="00705F6C" w:rsidRDefault="00705F6C" w:rsidP="00705F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95±0.84</w:t>
            </w:r>
          </w:p>
        </w:tc>
      </w:tr>
    </w:tbl>
    <w:p w14:paraId="6A2D4836" w14:textId="614BC6FE" w:rsidR="00705F6C" w:rsidRDefault="00705F6C">
      <w:pPr>
        <w:rPr>
          <w:rFonts w:ascii="Arial Narrow" w:hAnsi="Arial Narrow"/>
        </w:rPr>
      </w:pPr>
    </w:p>
    <w:p w14:paraId="331DD6D7" w14:textId="0ADAB343" w:rsidR="003053F8" w:rsidRDefault="003053F8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0F71ABFB" w14:textId="21F1C713" w:rsidR="0092766C" w:rsidRDefault="0092766C" w:rsidP="0092766C">
      <w:pPr>
        <w:rPr>
          <w:rFonts w:ascii="Arial Narrow" w:hAnsi="Arial Narrow"/>
        </w:rPr>
      </w:pPr>
      <w:r w:rsidRPr="00A124B9">
        <w:rPr>
          <w:rFonts w:ascii="Arial Narrow" w:hAnsi="Arial Narrow"/>
          <w:b/>
          <w:bCs/>
        </w:rPr>
        <w:lastRenderedPageBreak/>
        <w:t>Table S</w:t>
      </w:r>
      <w:r>
        <w:rPr>
          <w:rFonts w:ascii="Arial Narrow" w:hAnsi="Arial Narrow"/>
          <w:b/>
          <w:bCs/>
        </w:rPr>
        <w:t>3</w:t>
      </w:r>
      <w:r>
        <w:rPr>
          <w:rFonts w:ascii="Arial Narrow" w:hAnsi="Arial Narrow"/>
        </w:rPr>
        <w:t xml:space="preserve"> Levels of trace elements in soil samples collected from a small-scale mine site at an area “</w:t>
      </w:r>
      <w:r>
        <w:rPr>
          <w:rFonts w:ascii="Arial Narrow" w:hAnsi="Arial Narrow"/>
        </w:rPr>
        <w:t>B</w:t>
      </w:r>
      <w:r>
        <w:rPr>
          <w:rFonts w:ascii="Arial Narrow" w:hAnsi="Arial Narrow"/>
        </w:rPr>
        <w:t>” dominated by mineral washing activities</w:t>
      </w:r>
    </w:p>
    <w:tbl>
      <w:tblPr>
        <w:tblW w:w="12950" w:type="dxa"/>
        <w:tblLook w:val="04A0" w:firstRow="1" w:lastRow="0" w:firstColumn="1" w:lastColumn="0" w:noHBand="0" w:noVBand="1"/>
      </w:tblPr>
      <w:tblGrid>
        <w:gridCol w:w="715"/>
        <w:gridCol w:w="2428"/>
        <w:gridCol w:w="1238"/>
        <w:gridCol w:w="1056"/>
        <w:gridCol w:w="1147"/>
        <w:gridCol w:w="1147"/>
        <w:gridCol w:w="1147"/>
        <w:gridCol w:w="1056"/>
        <w:gridCol w:w="965"/>
        <w:gridCol w:w="995"/>
        <w:gridCol w:w="1056"/>
      </w:tblGrid>
      <w:tr w:rsidR="0092766C" w:rsidRPr="003053F8" w14:paraId="489B3A97" w14:textId="77777777" w:rsidTr="00A13843">
        <w:trPr>
          <w:trHeight w:val="60"/>
        </w:trPr>
        <w:tc>
          <w:tcPr>
            <w:tcW w:w="7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DC71" w14:textId="3F22FE10" w:rsidR="0092766C" w:rsidRPr="003053F8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ite ID</w:t>
            </w:r>
          </w:p>
        </w:tc>
        <w:tc>
          <w:tcPr>
            <w:tcW w:w="24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A35D" w14:textId="1E73590C" w:rsidR="0092766C" w:rsidRPr="003053F8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ocation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coordinate</w:t>
            </w:r>
          </w:p>
        </w:tc>
        <w:tc>
          <w:tcPr>
            <w:tcW w:w="980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BF86" w14:textId="112BC96A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an elemental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concentration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(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sym w:font="Symbol" w:char="F0B1"/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D)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(mg/kg)</w:t>
            </w:r>
          </w:p>
        </w:tc>
      </w:tr>
      <w:tr w:rsidR="0092766C" w:rsidRPr="003053F8" w14:paraId="23E8D964" w14:textId="77777777" w:rsidTr="00A13843">
        <w:trPr>
          <w:trHeight w:val="60"/>
        </w:trPr>
        <w:tc>
          <w:tcPr>
            <w:tcW w:w="71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9491" w14:textId="77777777" w:rsidR="0092766C" w:rsidRPr="003053F8" w:rsidRDefault="0092766C" w:rsidP="0092766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4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2CC2" w14:textId="77777777" w:rsidR="0092766C" w:rsidRPr="003053F8" w:rsidRDefault="0092766C" w:rsidP="0092766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DD27" w14:textId="78DA42D2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F05E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1FC3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5EF9" w14:textId="545DC97D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35D9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Z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92EE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s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B124" w14:textId="1BB1CD04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r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9582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g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777C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b</w:t>
            </w:r>
          </w:p>
        </w:tc>
      </w:tr>
      <w:tr w:rsidR="003053F8" w:rsidRPr="003053F8" w14:paraId="3823E341" w14:textId="77777777" w:rsidTr="00A13843">
        <w:trPr>
          <w:trHeight w:val="60"/>
        </w:trPr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A938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1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A5A9" w14:textId="753B670F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78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904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EF7B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2.66±2.8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062A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.43±3.9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7A3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16±2.13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3451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6.65±4.21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0B4D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.91±2.6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56D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71±2.17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ABEE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63±0.3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83D4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48F6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.11±1.41</w:t>
            </w:r>
          </w:p>
        </w:tc>
      </w:tr>
      <w:tr w:rsidR="003053F8" w:rsidRPr="003053F8" w14:paraId="510FC475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3D1FEF1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2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A2E4495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98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93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C09EA96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9.87±0.7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37949E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95±9.6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F14A20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.26±2.6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5986CC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8.04±4.6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3915199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3.77±6.2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8F455FE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17±1.2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093AB0B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11±2.3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C15A08E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4BD6670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63±1.41</w:t>
            </w:r>
          </w:p>
        </w:tc>
      </w:tr>
      <w:tr w:rsidR="003053F8" w:rsidRPr="003053F8" w14:paraId="7A572776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4F09A50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3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D5CD8C8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88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58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DF57C2C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7.15±2.7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DA98636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14±1.6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B8ECAEA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.74±1.7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00B523D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4.71±3.8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D5EE94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.57±1.5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27C041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31±0.3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9073C53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5A23DA1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C231E88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55±0.60</w:t>
            </w:r>
          </w:p>
        </w:tc>
      </w:tr>
      <w:tr w:rsidR="003053F8" w:rsidRPr="003053F8" w14:paraId="45795076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C91D4D2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4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19E7F58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62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54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887FA9B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.73±3.7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A5E98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54±3.6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EFC7720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.29±4.8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672B800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.78±6.8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A09CCBE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.03±3.9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500485A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28±1.2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6E4686E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25±1.3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3872597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BA05B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23±1.23</w:t>
            </w:r>
          </w:p>
        </w:tc>
      </w:tr>
      <w:tr w:rsidR="003053F8" w:rsidRPr="003053F8" w14:paraId="795A3FCB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A108DB1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5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8189C70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78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36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336460F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0.4±10.3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42A915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.33±2.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016224C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9.06±2.6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C2EB533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7.08±4.8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6EA151B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9.85±2.3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D3893C3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88±0.3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896959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56±1.8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89B3614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5766054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13±0.48</w:t>
            </w:r>
          </w:p>
        </w:tc>
      </w:tr>
      <w:tr w:rsidR="003053F8" w:rsidRPr="003053F8" w14:paraId="7FC84DC7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64E4150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6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32C6990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73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45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9DA886F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0±12.4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FB10354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5±0.9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4D9BB21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9.82±3.2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FECC683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0.66±3.9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9889483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8.89±1.6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7B6486C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.13±0.7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705211D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26±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AD4331F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BA011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67±0.48</w:t>
            </w:r>
          </w:p>
        </w:tc>
      </w:tr>
      <w:tr w:rsidR="003053F8" w:rsidRPr="003053F8" w14:paraId="3AEE2475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25CD29D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7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E08ACAB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04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47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DD521F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.1±7.6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4840446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69±3.2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7A4D69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5.59±0.7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9C8F436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0.12±1.9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D4D8C8A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5.69±2.7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3156A90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21±1.3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7A60DC0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48±1.6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86A46C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29494F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26±0.34</w:t>
            </w:r>
          </w:p>
        </w:tc>
      </w:tr>
      <w:tr w:rsidR="003053F8" w:rsidRPr="003053F8" w14:paraId="4348BF3A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CF95E4A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8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5A32927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29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72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F6EA911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3.96±5.3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58BA3C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08±4.2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DED4718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2.52±2.4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2CD3F8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6.32±3.8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70A254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.58±1.9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443650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4±1.2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2E44CAB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83±2.3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B5DF90A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F27C1F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04±0.82</w:t>
            </w:r>
          </w:p>
        </w:tc>
      </w:tr>
      <w:tr w:rsidR="003053F8" w:rsidRPr="003053F8" w14:paraId="442EF04A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8DCEB23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9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E357A1A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49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73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49A0FDC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.13±1.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55F51A6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71±1.6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4CC284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5.28±2.3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731A62C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9.69±3.4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6C0CE49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1.92±1.3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DB69A5D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.44±0.6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14CC571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93F49DC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012D2D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15±1.45</w:t>
            </w:r>
          </w:p>
        </w:tc>
      </w:tr>
      <w:tr w:rsidR="003053F8" w:rsidRPr="003053F8" w14:paraId="67927419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7C511A9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10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E4364E0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641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61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A81AF1B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4.03±14.4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C276E76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31±8.1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FC55B91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.23±3.3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1569414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5.61±3.5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17BAB44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.65±0.3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0662E09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.54±1.1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B010369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0EC9B9A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1A2F38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36±0.91</w:t>
            </w:r>
          </w:p>
        </w:tc>
      </w:tr>
      <w:tr w:rsidR="003053F8" w:rsidRPr="003053F8" w14:paraId="12F3250E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87CCD7A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11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6E3BED3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31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62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A1C881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.86±7.3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39D68E4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.76±5.7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8CDD5D0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.86±2.8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B903E04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0.09±3.3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7A7F4CC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.16±1.7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1670BAE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65±0.8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937D65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27±0.7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E25E5E7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EF187C9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19±2.52</w:t>
            </w:r>
          </w:p>
        </w:tc>
      </w:tr>
      <w:tr w:rsidR="003053F8" w:rsidRPr="003053F8" w14:paraId="38206E0C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4E14775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12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17EFDEA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30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44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FDFCC8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.39±1.6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7B54A2D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73±0.8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0EB8DF8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9.23±3.8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7B232F7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8.75±1.7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A5A1FB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4.05±1.8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E7ED41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22±0.8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29A794E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B2C52BD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6F1FB6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65±0.50</w:t>
            </w:r>
          </w:p>
        </w:tc>
      </w:tr>
      <w:tr w:rsidR="003053F8" w:rsidRPr="003053F8" w14:paraId="7F0C3669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F2A8F9C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13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ED437ED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18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36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E725A4A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3.29±4.0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3FE7E89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37±1.1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5490357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8.25±3.1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D121BF1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3.21±2.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AC69F6E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9.15±3.5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0DEFF41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87±1.3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5F30E40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38±1.1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876521D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3915F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54±1.06</w:t>
            </w:r>
          </w:p>
        </w:tc>
      </w:tr>
      <w:tr w:rsidR="003053F8" w:rsidRPr="003053F8" w14:paraId="6C07EFA0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2905541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14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62362DF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41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13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694F10F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27±4.5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F0A371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01±2.0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CBAFB77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2.63±4.9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C4E0721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9.95±0.8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874636B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2.82±1.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416BEF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07±1.6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7A8BAF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F192FCD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44BD3C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31±0.85</w:t>
            </w:r>
          </w:p>
        </w:tc>
      </w:tr>
      <w:tr w:rsidR="003053F8" w:rsidRPr="003053F8" w14:paraId="72D233E7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780BCC6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15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0D69DEA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56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04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4751DBB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.73±2.8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C02755C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2±0.7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55D2FF4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.95±1.4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3055BD7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2.1±6.4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FA1036C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0.66±1.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F0D288B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3±0.6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6D91BF7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26±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2128070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D61AE3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33±0.44</w:t>
            </w:r>
          </w:p>
        </w:tc>
      </w:tr>
      <w:tr w:rsidR="003053F8" w:rsidRPr="003053F8" w14:paraId="621A6783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51E2307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16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0326BA1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097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764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957E02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.43±1.7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3ED19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52±2.1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3FA979E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6.08±3.8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F977079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5.33±2.8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FC2B74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7.85±3.6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BFD4EFE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91±0.4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FCC5564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08±0.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CF4C58F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54BA58A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99±0.10</w:t>
            </w:r>
          </w:p>
        </w:tc>
      </w:tr>
      <w:tr w:rsidR="003053F8" w:rsidRPr="003053F8" w14:paraId="6E71B301" w14:textId="77777777" w:rsidTr="00A13843">
        <w:trPr>
          <w:trHeight w:val="6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A01F843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B17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89DFCDB" w14:textId="77777777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991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E032</w:t>
            </w:r>
            <w:r w:rsidRPr="00305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880</w:t>
            </w:r>
            <w:r w:rsidRPr="003053F8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FFA2138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.65±3.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D93C0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33±3.1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DDFEA53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.39±1.2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22D4494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1.35±2.2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DAC8DC0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6.72±0.8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FC6CA20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13±0.5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8453A7E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2E1B9D4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A2F3DA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78±0.48</w:t>
            </w:r>
          </w:p>
        </w:tc>
      </w:tr>
      <w:tr w:rsidR="003053F8" w:rsidRPr="003053F8" w14:paraId="356CEAE9" w14:textId="77777777" w:rsidTr="00A13843">
        <w:trPr>
          <w:trHeight w:val="60"/>
        </w:trPr>
        <w:tc>
          <w:tcPr>
            <w:tcW w:w="3143" w:type="dxa"/>
            <w:gridSpan w:val="2"/>
            <w:shd w:val="clear" w:color="auto" w:fill="auto"/>
            <w:noWrap/>
            <w:vAlign w:val="bottom"/>
            <w:hideMark/>
          </w:tcPr>
          <w:p w14:paraId="18A93D76" w14:textId="7C720172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FA79C0E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.73±2.8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C1A83CD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2±0.7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03F2A96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.74±1.7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251918A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4.71±3.8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E4914D5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.91±2.6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4B0DD9D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17±1.2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0329D4A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0C8DDC7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4F0D01E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78±0.48</w:t>
            </w:r>
          </w:p>
        </w:tc>
      </w:tr>
      <w:tr w:rsidR="003053F8" w:rsidRPr="003053F8" w14:paraId="3EABEC84" w14:textId="77777777" w:rsidTr="00A13843">
        <w:trPr>
          <w:trHeight w:val="60"/>
        </w:trPr>
        <w:tc>
          <w:tcPr>
            <w:tcW w:w="3143" w:type="dxa"/>
            <w:gridSpan w:val="2"/>
            <w:shd w:val="clear" w:color="auto" w:fill="auto"/>
            <w:noWrap/>
            <w:vAlign w:val="bottom"/>
            <w:hideMark/>
          </w:tcPr>
          <w:p w14:paraId="0427D11A" w14:textId="64BE6AF8" w:rsidR="003053F8" w:rsidRPr="003053F8" w:rsidRDefault="003053F8" w:rsidP="003053F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68D852D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0±12.4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E3AC1B2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.76±5.7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F25CC44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5.59±0.7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81A1741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0.66±3.9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BFB0E8C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7.85±3.6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96A0D50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.54±1.1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48DAB07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48±1.6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9E6F3C6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22D0AA" w14:textId="77777777" w:rsidR="003053F8" w:rsidRPr="003053F8" w:rsidRDefault="003053F8" w:rsidP="003053F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19±2.52</w:t>
            </w:r>
          </w:p>
        </w:tc>
      </w:tr>
      <w:tr w:rsidR="0092766C" w:rsidRPr="003053F8" w14:paraId="18541DDA" w14:textId="77777777" w:rsidTr="00A13843">
        <w:trPr>
          <w:trHeight w:val="60"/>
        </w:trPr>
        <w:tc>
          <w:tcPr>
            <w:tcW w:w="31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6DFF" w14:textId="3E60BC44" w:rsidR="0092766C" w:rsidRPr="003053F8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verall mean for all sampling sites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7DB8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4.23±5.1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CA86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68±3.24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2B04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.19±2.79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20B7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7.38±3.60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EFFC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8.78±2.2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78C8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31±0.99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4927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98±0.3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355C" w14:textId="3ABEAA9B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±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DC3E" w14:textId="77777777" w:rsidR="0092766C" w:rsidRPr="003053F8" w:rsidRDefault="0092766C" w:rsidP="0092766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82±0.89</w:t>
            </w:r>
          </w:p>
        </w:tc>
      </w:tr>
    </w:tbl>
    <w:p w14:paraId="5356A1CF" w14:textId="6A3FFF2A" w:rsidR="0092766C" w:rsidRDefault="0092766C">
      <w:pPr>
        <w:rPr>
          <w:rFonts w:ascii="Arial Narrow" w:hAnsi="Arial Narrow"/>
        </w:rPr>
      </w:pPr>
    </w:p>
    <w:p w14:paraId="342CE10D" w14:textId="77777777" w:rsidR="0092766C" w:rsidRDefault="0092766C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62F6F005" w14:textId="74BE7531" w:rsidR="00C83911" w:rsidRDefault="00C83911" w:rsidP="00C83911">
      <w:pPr>
        <w:rPr>
          <w:rFonts w:ascii="Arial Narrow" w:hAnsi="Arial Narrow"/>
        </w:rPr>
      </w:pPr>
      <w:r w:rsidRPr="00A124B9">
        <w:rPr>
          <w:rFonts w:ascii="Arial Narrow" w:hAnsi="Arial Narrow"/>
          <w:b/>
          <w:bCs/>
        </w:rPr>
        <w:lastRenderedPageBreak/>
        <w:t>Table S</w:t>
      </w:r>
      <w:r>
        <w:rPr>
          <w:rFonts w:ascii="Arial Narrow" w:hAnsi="Arial Narrow"/>
          <w:b/>
          <w:bCs/>
        </w:rPr>
        <w:t>4</w:t>
      </w:r>
      <w:r>
        <w:rPr>
          <w:rFonts w:ascii="Arial Narrow" w:hAnsi="Arial Narrow"/>
        </w:rPr>
        <w:t xml:space="preserve"> Levels of trace elements in soil samples collected from </w:t>
      </w:r>
      <w:r>
        <w:rPr>
          <w:rFonts w:ascii="Arial Narrow" w:hAnsi="Arial Narrow"/>
        </w:rPr>
        <w:t>a control area, which had minimal mining activities</w:t>
      </w:r>
    </w:p>
    <w:tbl>
      <w:tblPr>
        <w:tblW w:w="13203" w:type="dxa"/>
        <w:tblLook w:val="04A0" w:firstRow="1" w:lastRow="0" w:firstColumn="1" w:lastColumn="0" w:noHBand="0" w:noVBand="1"/>
      </w:tblPr>
      <w:tblGrid>
        <w:gridCol w:w="927"/>
        <w:gridCol w:w="2315"/>
        <w:gridCol w:w="1056"/>
        <w:gridCol w:w="1056"/>
        <w:gridCol w:w="1147"/>
        <w:gridCol w:w="1238"/>
        <w:gridCol w:w="1147"/>
        <w:gridCol w:w="1147"/>
        <w:gridCol w:w="969"/>
        <w:gridCol w:w="969"/>
        <w:gridCol w:w="1232"/>
      </w:tblGrid>
      <w:tr w:rsidR="00C83911" w:rsidRPr="0092766C" w14:paraId="647C166D" w14:textId="77777777" w:rsidTr="00A13843">
        <w:trPr>
          <w:trHeight w:val="217"/>
        </w:trPr>
        <w:tc>
          <w:tcPr>
            <w:tcW w:w="9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6BEA" w14:textId="4069C20C" w:rsidR="00C83911" w:rsidRPr="0092766C" w:rsidRDefault="00C83911" w:rsidP="00C8391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ite ID</w:t>
            </w:r>
          </w:p>
        </w:tc>
        <w:tc>
          <w:tcPr>
            <w:tcW w:w="23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A6C9" w14:textId="006540AE" w:rsidR="00C83911" w:rsidRPr="0092766C" w:rsidRDefault="00C83911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ocation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coordinate</w:t>
            </w:r>
          </w:p>
        </w:tc>
        <w:tc>
          <w:tcPr>
            <w:tcW w:w="996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4893" w14:textId="0797542D" w:rsidR="00C83911" w:rsidRPr="0092766C" w:rsidRDefault="00C83911" w:rsidP="00C8391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an elemental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concentration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(</w:t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sym w:font="Symbol" w:char="F0B1"/>
            </w: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D)</w:t>
            </w: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(mg/kg)</w:t>
            </w:r>
          </w:p>
        </w:tc>
      </w:tr>
      <w:tr w:rsidR="00C83911" w:rsidRPr="0092766C" w14:paraId="58D50F3E" w14:textId="77777777" w:rsidTr="00A13843">
        <w:trPr>
          <w:trHeight w:val="217"/>
        </w:trPr>
        <w:tc>
          <w:tcPr>
            <w:tcW w:w="9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4A70" w14:textId="77777777" w:rsidR="00C83911" w:rsidRPr="0092766C" w:rsidRDefault="00C83911" w:rsidP="00C83911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31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6150" w14:textId="77777777" w:rsidR="00C83911" w:rsidRPr="0092766C" w:rsidRDefault="00C83911" w:rsidP="00C83911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FD7F" w14:textId="3163F3F8" w:rsidR="00C83911" w:rsidRPr="0092766C" w:rsidRDefault="00C83911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DD42" w14:textId="77777777" w:rsidR="00C83911" w:rsidRPr="0092766C" w:rsidRDefault="00C83911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0B03" w14:textId="77777777" w:rsidR="00C83911" w:rsidRPr="0092766C" w:rsidRDefault="00C83911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4A5C" w14:textId="4566FEC0" w:rsidR="00C83911" w:rsidRPr="0092766C" w:rsidRDefault="00C83911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5DD9" w14:textId="77777777" w:rsidR="00C83911" w:rsidRPr="0092766C" w:rsidRDefault="00C83911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Zn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310A" w14:textId="77777777" w:rsidR="00C83911" w:rsidRPr="0092766C" w:rsidRDefault="00C83911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s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12FE" w14:textId="2F11D11C" w:rsidR="00C83911" w:rsidRPr="0092766C" w:rsidRDefault="00C83911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05F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r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6341" w14:textId="77777777" w:rsidR="00C83911" w:rsidRPr="0092766C" w:rsidRDefault="00C83911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g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8B4E" w14:textId="77777777" w:rsidR="00C83911" w:rsidRPr="0092766C" w:rsidRDefault="00C83911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b</w:t>
            </w:r>
          </w:p>
        </w:tc>
      </w:tr>
      <w:tr w:rsidR="00A13843" w:rsidRPr="0092766C" w14:paraId="2B6B8EE1" w14:textId="77777777" w:rsidTr="00A13843">
        <w:trPr>
          <w:trHeight w:val="217"/>
        </w:trPr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AA8C" w14:textId="7777777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1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7B59" w14:textId="49A2CBF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490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E032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160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F1E8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49±3.3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17F0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87±1.09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370B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80±3.3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6734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.84±1.7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174C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48±1.74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9D8B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BCBC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27±1.13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269B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C586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10±3.22</w:t>
            </w:r>
          </w:p>
        </w:tc>
      </w:tr>
      <w:tr w:rsidR="0092766C" w:rsidRPr="0092766C" w14:paraId="2B579D5D" w14:textId="77777777" w:rsidTr="00A13843">
        <w:trPr>
          <w:trHeight w:val="217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855287A" w14:textId="7777777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2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55FEA8E2" w14:textId="0577A39E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80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E032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336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5A1DAC4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.01±3.5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D5263EC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.21±2.6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CD042F4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5.78±6.09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CA56BE7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1.16±3.8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12927B4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0.75±3.1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2E4F35D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45921DD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86±1.8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A74BE0D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1BABDD5B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79±2.32</w:t>
            </w:r>
          </w:p>
        </w:tc>
      </w:tr>
      <w:tr w:rsidR="0092766C" w:rsidRPr="0092766C" w14:paraId="5C13806D" w14:textId="77777777" w:rsidTr="00A13843">
        <w:trPr>
          <w:trHeight w:val="217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B3CC031" w14:textId="7777777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4A5F59C" w14:textId="59CC928E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25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E032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372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CC4B66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.08±2.8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17546D9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51±2.3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B2BAE8C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3.15±0.33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5D42825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1.46±10.7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714F3E0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.45±3.0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9DCA972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15D68C8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68±0.0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789AFDB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482C06F3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45±0.74</w:t>
            </w:r>
          </w:p>
        </w:tc>
      </w:tr>
      <w:tr w:rsidR="0092766C" w:rsidRPr="0092766C" w14:paraId="2F030863" w14:textId="77777777" w:rsidTr="00A13843">
        <w:trPr>
          <w:trHeight w:val="217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332C1DE" w14:textId="7777777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4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7D444D8B" w14:textId="7777777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23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E032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378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5FBCEA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57±4.7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3DF3ABF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80±4.0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5DD6DC8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9.70±7.6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AC95491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3.96±9.8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8BE2062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.79±3.3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0ED240C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14±0.05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48CAF08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04±1.9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423BB79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9DBC435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40±2.32</w:t>
            </w:r>
          </w:p>
        </w:tc>
      </w:tr>
      <w:tr w:rsidR="0092766C" w:rsidRPr="0092766C" w14:paraId="3CA7CD21" w14:textId="77777777" w:rsidTr="00A13843">
        <w:trPr>
          <w:trHeight w:val="217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2657D5B" w14:textId="7777777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5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2A86D929" w14:textId="7777777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29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E032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370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245D037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.09±2.2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518B0D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2±1.0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25026A0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.54±6.3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7E684BD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7.43±9.0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17F44D6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0.42±6.3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A80C172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88A2E58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81±1.3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820D072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DE95D29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50±2.02</w:t>
            </w:r>
          </w:p>
        </w:tc>
      </w:tr>
      <w:tr w:rsidR="0092766C" w:rsidRPr="0092766C" w14:paraId="3E10842E" w14:textId="77777777" w:rsidTr="00A13843">
        <w:trPr>
          <w:trHeight w:val="217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C753FA9" w14:textId="7777777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6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0917F39D" w14:textId="7777777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72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E032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329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6E990DE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6±2.3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6795BF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9±2.8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5E8BF65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2.98±3.1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D0334AD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2.3±7.2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F08800E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.86±4.7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4255D33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8752546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17±0.9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123CDAA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595C76D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00±1.98</w:t>
            </w:r>
          </w:p>
        </w:tc>
      </w:tr>
      <w:tr w:rsidR="0092766C" w:rsidRPr="0092766C" w14:paraId="60F9BE9A" w14:textId="77777777" w:rsidTr="00A13843">
        <w:trPr>
          <w:trHeight w:val="217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AAB9B8D" w14:textId="7777777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7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47B2499" w14:textId="181F273B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298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E032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360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337DA26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89±2.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B8B21B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23±2.1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8958887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9.09±9.1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BA39142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.45±5.0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D089899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8.53±7.1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DD2F6BA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15032EA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02±1.89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CBDD95A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1A484131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46±0.65</w:t>
            </w:r>
          </w:p>
        </w:tc>
      </w:tr>
      <w:tr w:rsidR="0092766C" w:rsidRPr="0092766C" w14:paraId="799BA432" w14:textId="77777777" w:rsidTr="00A13843">
        <w:trPr>
          <w:trHeight w:val="217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81216EC" w14:textId="7777777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8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19065B0A" w14:textId="7E30CD82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190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E032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218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3DF596A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.98±3.9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A75F5A0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.8±4.2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A5CC4DB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81±2.5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3F8D535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.47±5.0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C182F51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.52±12.1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6DC00D5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118AD04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03±0.8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AB250C9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55D22328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10±0.98</w:t>
            </w:r>
          </w:p>
        </w:tc>
      </w:tr>
      <w:tr w:rsidR="0092766C" w:rsidRPr="0092766C" w14:paraId="3E98FAC1" w14:textId="77777777" w:rsidTr="00A13843">
        <w:trPr>
          <w:trHeight w:val="217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2F71D3B" w14:textId="7777777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9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3D293F12" w14:textId="5F18FC0B" w:rsidR="0092766C" w:rsidRPr="0092766C" w:rsidRDefault="00C83911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</w:t>
            </w:r>
            <w:r w:rsidR="0092766C"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</w:t>
            </w:r>
            <w:r w:rsidR="0092766C"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="0092766C"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218</w:t>
            </w:r>
            <w:r w:rsidR="0092766C"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="0092766C"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E032</w:t>
            </w:r>
            <w:r w:rsidR="0092766C"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="0092766C"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207</w:t>
            </w:r>
            <w:r w:rsidR="0092766C"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6558D2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58±4.6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50D74D7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9±3.3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0481C05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9.89±5.2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967C355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.86±4.1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CBD73B7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.9±5.2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B0CF32B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9±0.065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AD9A199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69±0.8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A19307D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4366174F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2±0.87</w:t>
            </w:r>
          </w:p>
        </w:tc>
      </w:tr>
      <w:tr w:rsidR="0092766C" w:rsidRPr="0092766C" w14:paraId="695C98CC" w14:textId="77777777" w:rsidTr="00A13843">
        <w:trPr>
          <w:trHeight w:val="217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DD89BC7" w14:textId="77777777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9DCD6B7" w14:textId="5C8A1D71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03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6.350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E032</w:t>
            </w:r>
            <w:r w:rsidRPr="009276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⁰</w:t>
            </w: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3.290</w:t>
            </w:r>
            <w:r w:rsidRPr="0092766C">
              <w:rPr>
                <w:rFonts w:ascii="Arial Narrow" w:eastAsia="Times New Roman" w:hAnsi="Arial Narrow" w:cs="Arial Narrow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82617E0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87±3.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86ECDB5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.09±1.9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DD670B8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1.89±7.68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6AF261F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8.43±6.3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85666F3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1.54±8.6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5B86380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DCDFC92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13±0.1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25F2311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16D0F53B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00±1.32</w:t>
            </w:r>
          </w:p>
        </w:tc>
      </w:tr>
      <w:tr w:rsidR="0092766C" w:rsidRPr="0092766C" w14:paraId="011AEC4E" w14:textId="77777777" w:rsidTr="00A13843">
        <w:trPr>
          <w:trHeight w:val="217"/>
        </w:trPr>
        <w:tc>
          <w:tcPr>
            <w:tcW w:w="3242" w:type="dxa"/>
            <w:gridSpan w:val="2"/>
            <w:shd w:val="clear" w:color="auto" w:fill="auto"/>
            <w:noWrap/>
            <w:vAlign w:val="bottom"/>
            <w:hideMark/>
          </w:tcPr>
          <w:p w14:paraId="6D62094E" w14:textId="1CD616FB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0BDE75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.09±2.2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6228B7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87±1.0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7C0B1C6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81±2.5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670C2BB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.84±1.7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EEB7CEA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48±1.7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B23F5F4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D9F360D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86±1.8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FE99B90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001D37C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45±0.74</w:t>
            </w:r>
          </w:p>
        </w:tc>
      </w:tr>
      <w:tr w:rsidR="0092766C" w:rsidRPr="0092766C" w14:paraId="5B1C6075" w14:textId="77777777" w:rsidTr="00A13843">
        <w:trPr>
          <w:trHeight w:val="217"/>
        </w:trPr>
        <w:tc>
          <w:tcPr>
            <w:tcW w:w="3242" w:type="dxa"/>
            <w:gridSpan w:val="2"/>
            <w:shd w:val="clear" w:color="auto" w:fill="auto"/>
            <w:noWrap/>
            <w:vAlign w:val="bottom"/>
            <w:hideMark/>
          </w:tcPr>
          <w:p w14:paraId="63F6C1C9" w14:textId="07D30849" w:rsidR="0092766C" w:rsidRPr="0092766C" w:rsidRDefault="0092766C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752C00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58±4.6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625BD6B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.21±2.6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0E054EF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3.15±0.33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9275553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1.16±3.8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5013EC6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0.75±3.1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BD201CE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14±0.05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29C0771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27±1.13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6D63818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5332B37B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46±0.65</w:t>
            </w:r>
          </w:p>
        </w:tc>
      </w:tr>
      <w:tr w:rsidR="0092766C" w:rsidRPr="0092766C" w14:paraId="5CC11A5D" w14:textId="77777777" w:rsidTr="00A13843">
        <w:trPr>
          <w:trHeight w:val="217"/>
        </w:trPr>
        <w:tc>
          <w:tcPr>
            <w:tcW w:w="32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6661" w14:textId="41CE2A3B" w:rsidR="0092766C" w:rsidRPr="0092766C" w:rsidRDefault="00C83911" w:rsidP="0092766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3053F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verall mean for all sampling sites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470A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79±5.8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467E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85±2.76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0CFD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.86±3.21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2F1C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4.36±2.81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1FE8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0.62±2.66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0637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sz w:val="20"/>
                <w:szCs w:val="20"/>
              </w:rPr>
              <w:t>0.51±0.06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1412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47±0.96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B0D7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D85D" w14:textId="77777777" w:rsidR="0092766C" w:rsidRPr="0092766C" w:rsidRDefault="0092766C" w:rsidP="00C8391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92766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70±0.84</w:t>
            </w:r>
          </w:p>
        </w:tc>
      </w:tr>
    </w:tbl>
    <w:p w14:paraId="0F5E3B38" w14:textId="77777777" w:rsidR="0092766C" w:rsidRPr="00FA138A" w:rsidRDefault="0092766C">
      <w:pPr>
        <w:rPr>
          <w:rFonts w:ascii="Arial Narrow" w:hAnsi="Arial Narrow"/>
        </w:rPr>
      </w:pPr>
    </w:p>
    <w:sectPr w:rsidR="0092766C" w:rsidRPr="00FA138A" w:rsidSect="0059620A">
      <w:footerReference w:type="default" r:id="rId6"/>
      <w:pgSz w:w="15840" w:h="12240" w:orient="landscape"/>
      <w:pgMar w:top="1440" w:right="1440" w:bottom="1440" w:left="144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F2130" w14:textId="77777777" w:rsidR="005F0897" w:rsidRDefault="005F0897" w:rsidP="0059620A">
      <w:pPr>
        <w:spacing w:after="0" w:line="240" w:lineRule="auto"/>
      </w:pPr>
      <w:r>
        <w:separator/>
      </w:r>
    </w:p>
  </w:endnote>
  <w:endnote w:type="continuationSeparator" w:id="0">
    <w:p w14:paraId="3BE09CB0" w14:textId="77777777" w:rsidR="005F0897" w:rsidRDefault="005F0897" w:rsidP="00596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9979535"/>
      <w:docPartObj>
        <w:docPartGallery w:val="Page Numbers (Bottom of Page)"/>
        <w:docPartUnique/>
      </w:docPartObj>
    </w:sdtPr>
    <w:sdtEndPr>
      <w:rPr>
        <w:rFonts w:ascii="Arial Narrow" w:hAnsi="Arial Narrow"/>
        <w:sz w:val="24"/>
        <w:szCs w:val="24"/>
      </w:rPr>
    </w:sdtEndPr>
    <w:sdtContent>
      <w:sdt>
        <w:sdtPr>
          <w:rPr>
            <w:rFonts w:ascii="Arial Narrow" w:hAnsi="Arial Narrow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Content>
          <w:p w14:paraId="62CCA6A4" w14:textId="0E1090A5" w:rsidR="0059620A" w:rsidRPr="0059620A" w:rsidRDefault="0059620A">
            <w:pPr>
              <w:pStyle w:val="Footer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59620A">
              <w:rPr>
                <w:rFonts w:ascii="Arial Narrow" w:hAnsi="Arial Narrow"/>
                <w:sz w:val="24"/>
                <w:szCs w:val="24"/>
              </w:rPr>
              <w:t xml:space="preserve">Page </w:t>
            </w:r>
            <w:r w:rsidRPr="0059620A">
              <w:rPr>
                <w:rFonts w:ascii="Arial Narrow" w:hAnsi="Arial Narrow"/>
                <w:b/>
                <w:bCs/>
                <w:sz w:val="24"/>
                <w:szCs w:val="24"/>
              </w:rPr>
              <w:fldChar w:fldCharType="begin"/>
            </w:r>
            <w:r w:rsidRPr="0059620A">
              <w:rPr>
                <w:rFonts w:ascii="Arial Narrow" w:hAnsi="Arial Narrow"/>
                <w:b/>
                <w:bCs/>
                <w:sz w:val="24"/>
                <w:szCs w:val="24"/>
              </w:rPr>
              <w:instrText xml:space="preserve"> PAGE </w:instrText>
            </w:r>
            <w:r w:rsidRPr="0059620A">
              <w:rPr>
                <w:rFonts w:ascii="Arial Narrow" w:hAnsi="Arial Narrow"/>
                <w:b/>
                <w:bCs/>
                <w:sz w:val="24"/>
                <w:szCs w:val="24"/>
              </w:rPr>
              <w:fldChar w:fldCharType="separate"/>
            </w:r>
            <w:r w:rsidRPr="0059620A">
              <w:rPr>
                <w:rFonts w:ascii="Arial Narrow" w:hAnsi="Arial Narrow"/>
                <w:b/>
                <w:bCs/>
                <w:noProof/>
                <w:sz w:val="24"/>
                <w:szCs w:val="24"/>
              </w:rPr>
              <w:t>2</w:t>
            </w:r>
            <w:r w:rsidRPr="0059620A">
              <w:rPr>
                <w:rFonts w:ascii="Arial Narrow" w:hAnsi="Arial Narrow"/>
                <w:b/>
                <w:bCs/>
                <w:sz w:val="24"/>
                <w:szCs w:val="24"/>
              </w:rPr>
              <w:fldChar w:fldCharType="end"/>
            </w:r>
            <w:r w:rsidRPr="0059620A">
              <w:rPr>
                <w:rFonts w:ascii="Arial Narrow" w:hAnsi="Arial Narrow"/>
                <w:sz w:val="24"/>
                <w:szCs w:val="24"/>
              </w:rPr>
              <w:t xml:space="preserve"> of </w:t>
            </w:r>
            <w:r w:rsidRPr="0059620A">
              <w:rPr>
                <w:rFonts w:ascii="Arial Narrow" w:hAnsi="Arial Narrow"/>
                <w:b/>
                <w:bCs/>
                <w:sz w:val="24"/>
                <w:szCs w:val="24"/>
              </w:rPr>
              <w:fldChar w:fldCharType="begin"/>
            </w:r>
            <w:r w:rsidRPr="0059620A">
              <w:rPr>
                <w:rFonts w:ascii="Arial Narrow" w:hAnsi="Arial Narrow"/>
                <w:b/>
                <w:bCs/>
                <w:sz w:val="24"/>
                <w:szCs w:val="24"/>
              </w:rPr>
              <w:instrText xml:space="preserve"> NUMPAGES  </w:instrText>
            </w:r>
            <w:r w:rsidRPr="0059620A">
              <w:rPr>
                <w:rFonts w:ascii="Arial Narrow" w:hAnsi="Arial Narrow"/>
                <w:b/>
                <w:bCs/>
                <w:sz w:val="24"/>
                <w:szCs w:val="24"/>
              </w:rPr>
              <w:fldChar w:fldCharType="separate"/>
            </w:r>
            <w:r w:rsidRPr="0059620A">
              <w:rPr>
                <w:rFonts w:ascii="Arial Narrow" w:hAnsi="Arial Narrow"/>
                <w:b/>
                <w:bCs/>
                <w:noProof/>
                <w:sz w:val="24"/>
                <w:szCs w:val="24"/>
              </w:rPr>
              <w:t>2</w:t>
            </w:r>
            <w:r w:rsidRPr="0059620A">
              <w:rPr>
                <w:rFonts w:ascii="Arial Narrow" w:hAnsi="Arial Narrow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7212DEA" w14:textId="77777777" w:rsidR="0059620A" w:rsidRDefault="005962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22436" w14:textId="77777777" w:rsidR="005F0897" w:rsidRDefault="005F0897" w:rsidP="0059620A">
      <w:pPr>
        <w:spacing w:after="0" w:line="240" w:lineRule="auto"/>
      </w:pPr>
      <w:r>
        <w:separator/>
      </w:r>
    </w:p>
  </w:footnote>
  <w:footnote w:type="continuationSeparator" w:id="0">
    <w:p w14:paraId="6769E295" w14:textId="77777777" w:rsidR="005F0897" w:rsidRDefault="005F0897" w:rsidP="00596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F52"/>
    <w:rsid w:val="001F6B1D"/>
    <w:rsid w:val="003053F8"/>
    <w:rsid w:val="0044199D"/>
    <w:rsid w:val="0059620A"/>
    <w:rsid w:val="005F0897"/>
    <w:rsid w:val="00705F6C"/>
    <w:rsid w:val="00755630"/>
    <w:rsid w:val="0092766C"/>
    <w:rsid w:val="00A00F52"/>
    <w:rsid w:val="00A124B9"/>
    <w:rsid w:val="00A13843"/>
    <w:rsid w:val="00C83911"/>
    <w:rsid w:val="00FA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5C2B9"/>
  <w15:chartTrackingRefBased/>
  <w15:docId w15:val="{C34468BE-0CCD-4669-B27B-60E4B9DF9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99D"/>
  </w:style>
  <w:style w:type="paragraph" w:styleId="Heading1">
    <w:name w:val="heading 1"/>
    <w:basedOn w:val="Normal"/>
    <w:next w:val="Normal"/>
    <w:link w:val="Heading1Char"/>
    <w:uiPriority w:val="9"/>
    <w:qFormat/>
    <w:rsid w:val="0044199D"/>
    <w:pPr>
      <w:keepNext/>
      <w:keepLines/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99D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199D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99D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99D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4199D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99D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99D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99D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99D"/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4199D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199D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99D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99D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44199D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99D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99D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99D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unhideWhenUsed/>
    <w:qFormat/>
    <w:rsid w:val="0044199D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4199D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44199D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99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44199D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44199D"/>
    <w:rPr>
      <w:b/>
      <w:bCs/>
    </w:rPr>
  </w:style>
  <w:style w:type="character" w:styleId="Emphasis">
    <w:name w:val="Emphasis"/>
    <w:basedOn w:val="DefaultParagraphFont"/>
    <w:uiPriority w:val="20"/>
    <w:qFormat/>
    <w:rsid w:val="0044199D"/>
    <w:rPr>
      <w:i/>
      <w:iCs/>
    </w:rPr>
  </w:style>
  <w:style w:type="paragraph" w:styleId="NoSpacing">
    <w:name w:val="No Spacing"/>
    <w:link w:val="NoSpacingChar"/>
    <w:uiPriority w:val="1"/>
    <w:qFormat/>
    <w:rsid w:val="0044199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4199D"/>
  </w:style>
  <w:style w:type="paragraph" w:styleId="ListParagraph">
    <w:name w:val="List Paragraph"/>
    <w:basedOn w:val="Normal"/>
    <w:uiPriority w:val="34"/>
    <w:qFormat/>
    <w:rsid w:val="0044199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4199D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4199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99D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99D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4199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44199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4199D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199D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44199D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44199D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596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20A"/>
  </w:style>
  <w:style w:type="paragraph" w:styleId="Footer">
    <w:name w:val="footer"/>
    <w:basedOn w:val="Normal"/>
    <w:link w:val="FooterChar"/>
    <w:uiPriority w:val="99"/>
    <w:unhideWhenUsed/>
    <w:rsid w:val="00596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6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1701</Words>
  <Characters>969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emezi Rwiza</dc:creator>
  <cp:keywords/>
  <dc:description/>
  <cp:lastModifiedBy>Mwemezi Rwiza</cp:lastModifiedBy>
  <cp:revision>4</cp:revision>
  <dcterms:created xsi:type="dcterms:W3CDTF">2021-05-31T07:37:00Z</dcterms:created>
  <dcterms:modified xsi:type="dcterms:W3CDTF">2021-05-31T08:50:00Z</dcterms:modified>
</cp:coreProperties>
</file>